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449"/>
        <w:gridCol w:w="6300"/>
        <w:gridCol w:w="1080"/>
        <w:gridCol w:w="3960"/>
      </w:tblGrid>
      <w:tr>
        <w:trPr>
          <w:trHeight w:val="521" w:hRule="atLeast"/>
        </w:trPr>
        <w:tc>
          <w:tcPr>
            <w:tcW w:w="1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nonical Pathways</w:t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Gene Symbol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ntrez Gene Nam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g Ratio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op Functions &amp;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seases:</w:t>
            </w:r>
          </w:p>
        </w:tc>
      </w:tr>
      <w:tr>
        <w:trPr>
          <w:trHeight w:val="70" w:hRule="atLeast"/>
        </w:trPr>
        <w:tc>
          <w:tcPr>
            <w:tcW w:w="189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tein Ubiquitination Pathway</w:t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MFR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utocrine motility factor receptor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72</w:t>
            </w:r>
          </w:p>
        </w:tc>
        <w:tc>
          <w:tcPr>
            <w:tcW w:w="39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ell-mediated Immune Response; Cellular Development; Cellular Function and Maintenance</w:t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APC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aphase promoting complex subunit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52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APC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aphase promoting complex subunit 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64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17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APC1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aphase promoting complex subunit 1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13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86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IRC3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aculoviral IAP repeat-containing 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3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3896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s-Br-M (murine) ecotropic retroviral transforming sequenc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18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BXW7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F-box and WD repeat domain containing 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63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4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C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. class I. C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75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AN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AN2 poly(A) specific ribonuclease subunit homolog (S. cerevisiae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23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87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SMA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(prosome. macropain) subunit. alpha type.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50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SMA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(prosome. macropain) subunit. alpha type. 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SMB5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(prosome. macropain) subunit. beta type. 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4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SMB10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(prosome. macropain) subunit. beta type. 1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8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06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SMC3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(prosome. macropain) 26S subunit. ATPase. 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2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SMC4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(prosome. macropain) 26S subunit. ATPase. 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6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SMC5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(prosome. macropain) 26S subunit. ATPase. 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65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SMD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(prosome. macropain) 26S subunit. non-ATPase.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SMD6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(prosome. macropain) 26S subunit. non-ATPase. 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94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SMD7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(prosome. macropain) 26S subunit. non-ATPase. 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SMD8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(prosome. macropain) 26S subunit. non-ATPase. 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31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SMD10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(prosome. macropain) 26S subunit. non-ATPase. 1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SMD1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(prosome. macropain) 26S subunit. non-ATPase. 1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347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26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KP1A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S-phase kinase-associated protein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5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TUB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STIP1 homology and U-box containing protein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4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CEB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ranscription elongation factor B (SIII). polypeptide 1 (15kDa. elongin C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HOP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himet oligopeptidase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39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E2D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iquitin-conjugating enzyme E2D 2 (UBC4/5 homolog. yeast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4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E2D4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iquitin-conjugating enzyme E2D 4 (putative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31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84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E2F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iquitin-conjugating enzyme E2F (putative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7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E2G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iquitin-conjugating enzyme E2G 2 (UBC7 homolog. yeast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73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E2L3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iquitin-conjugating enzyme E2L 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12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46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E2L6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iquitin-conjugating enzyme E2L 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08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16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E2V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pt-BR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ubiquitin-conjugating enzyme E2 variant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74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SP3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iquitin specific peptidase 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74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SP4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iquitin specific peptidase 4 (proto-oncogene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27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74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SP1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iquitin specific peptidase 1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21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31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SP14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iquitin specific peptidase 14 (tRNA-guanine transglycosylase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727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01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SP15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iquitin specific peptidase 1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2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SP18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iquitin specific peptidase 1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SP2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iquitin specific peptidase 2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7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34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SP3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iquitin specific peptidase 3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6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05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SP33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ubiquitin specific peptidase 3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5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2:33:00Z</dcterms:created>
  <dc:creator>Raquel Almansa Mora</dc:creator>
  <dc:description/>
  <cp:keywords/>
  <dc:language>en-US</dc:language>
  <cp:lastModifiedBy>a</cp:lastModifiedBy>
  <dcterms:modified xsi:type="dcterms:W3CDTF">2010-09-13T12:35:00Z</dcterms:modified>
  <cp:revision>19</cp:revision>
  <dc:subject/>
  <dc:title>Canonical Pathways</dc:title>
</cp:coreProperties>
</file>